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6FE32" w14:textId="63F76842" w:rsidR="006A4DDB" w:rsidRDefault="006A4DDB" w:rsidP="006A4DDB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Calibri" w:hAnsi="Times New Roman" w:cs="Times New Roman"/>
          <w:noProof/>
          <w:color w:val="000000"/>
          <w:kern w:val="0"/>
          <w:sz w:val="20"/>
          <w:szCs w:val="20"/>
        </w:rPr>
        <w:drawing>
          <wp:inline distT="0" distB="0" distL="0" distR="0" wp14:anchorId="25678A2A" wp14:editId="18670AF6">
            <wp:extent cx="5853467" cy="3371850"/>
            <wp:effectExtent l="0" t="0" r="0" b="0"/>
            <wp:docPr id="1205543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543806" name="Picture 12055438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262" cy="3397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628B4" w14:textId="1180BCB3" w:rsidR="006A4DDB" w:rsidRDefault="006A4DDB" w:rsidP="006A4DDB">
      <w:pPr>
        <w:spacing w:after="0" w:line="480" w:lineRule="auto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Supplementary Figure 1. Distribution of -log10(P values) for the 300 gene panel selected by the </w:t>
      </w:r>
      <w:proofErr w:type="spellStart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>limma</w:t>
      </w:r>
      <w:proofErr w:type="spellEnd"/>
      <w:r w:rsidRPr="00770A7D">
        <w:rPr>
          <w:rFonts w:ascii="Times New Roman" w:eastAsia="Calibri" w:hAnsi="Times New Roman" w:cs="Times New Roman"/>
          <w:b/>
          <w:bCs/>
          <w:color w:val="000000"/>
          <w:kern w:val="0"/>
          <w14:ligatures w14:val="none"/>
        </w:rPr>
        <w:t xml:space="preserve"> algorithm.  </w:t>
      </w:r>
      <w:r w:rsidRPr="00770A7D">
        <w:rPr>
          <w:rFonts w:ascii="Times New Roman" w:eastAsia="Calibri" w:hAnsi="Times New Roman" w:cs="Times New Roman"/>
          <w:color w:val="000000"/>
          <w:kern w:val="0"/>
          <w14:ligatures w14:val="none"/>
        </w:rPr>
        <w:t>The histogram shows the number of genes for each p value bucket.  For the box plot, the vertical line shows the median, the confidence diamond contains the mean and upper and lower 95% of the mean, the ends of the box show the 25</w:t>
      </w:r>
      <w:r w:rsidRPr="00770A7D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th</w:t>
      </w:r>
      <w:r w:rsidRPr="00770A7D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and 75</w:t>
      </w:r>
      <w:r w:rsidRPr="00770A7D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th</w:t>
      </w:r>
      <w:r w:rsidRPr="00770A7D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quantiles, and the whiskers, extend from the box by 1.5*(interquartile range).  The red bracket shows the densest 50% of all observations.  Points outside the whiskers are considered outliers.</w:t>
      </w:r>
    </w:p>
    <w:p w14:paraId="0CFE6D9D" w14:textId="4DF07BC7" w:rsidR="006A4DDB" w:rsidRPr="00770A7D" w:rsidRDefault="006A4DDB" w:rsidP="006A4DDB">
      <w:pPr>
        <w:spacing w:after="0" w:line="480" w:lineRule="auto"/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EE40157" w14:textId="77777777" w:rsidR="005010C0" w:rsidRDefault="005010C0"/>
    <w:sectPr w:rsidR="00501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DDB"/>
    <w:rsid w:val="005010C0"/>
    <w:rsid w:val="005C58A1"/>
    <w:rsid w:val="006A4DDB"/>
    <w:rsid w:val="00E55EB1"/>
    <w:rsid w:val="00F8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B5868"/>
  <w14:defaultImageDpi w14:val="32767"/>
  <w15:chartTrackingRefBased/>
  <w15:docId w15:val="{181C90B6-81E0-4FF9-AD94-A5953697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DDB"/>
  </w:style>
  <w:style w:type="paragraph" w:styleId="Heading1">
    <w:name w:val="heading 1"/>
    <w:basedOn w:val="Normal"/>
    <w:next w:val="Normal"/>
    <w:link w:val="Heading1Char"/>
    <w:uiPriority w:val="9"/>
    <w:qFormat/>
    <w:rsid w:val="006A4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D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453</Characters>
  <Application>Microsoft Office Word</Application>
  <DocSecurity>0</DocSecurity>
  <Lines>8</Lines>
  <Paragraphs>1</Paragraphs>
  <ScaleCrop>false</ScaleCrop>
  <Company>Duke Health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utz, Ph.D.</dc:creator>
  <cp:keywords/>
  <dc:description/>
  <cp:lastModifiedBy>Michael Lutz, Ph.D.</cp:lastModifiedBy>
  <cp:revision>2</cp:revision>
  <dcterms:created xsi:type="dcterms:W3CDTF">2026-01-31T20:19:00Z</dcterms:created>
  <dcterms:modified xsi:type="dcterms:W3CDTF">2026-01-31T20:47:00Z</dcterms:modified>
</cp:coreProperties>
</file>